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C9AD6A">
      <w:pPr>
        <w:rPr>
          <w:rFonts w:hint="default" w:ascii="Times New Roman" w:hAnsi="Times New Roman" w:cs="Times New Roman" w:eastAsiaTheme="minorEastAsia"/>
          <w:sz w:val="22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1 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8"/>
          <w:szCs w:val="28"/>
        </w:rPr>
        <w:t>File. Primer sequences used for real-time quantitative PCR</w:t>
      </w:r>
    </w:p>
    <w:tbl>
      <w:tblPr>
        <w:tblStyle w:val="3"/>
        <w:tblW w:w="0" w:type="auto"/>
        <w:tblInd w:w="-5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3886"/>
        <w:gridCol w:w="4191"/>
      </w:tblGrid>
      <w:tr w14:paraId="02834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</w:tcPr>
          <w:p w14:paraId="33C47C6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Gene</w:t>
            </w:r>
          </w:p>
        </w:tc>
        <w:tc>
          <w:tcPr>
            <w:tcW w:w="38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6EA80F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Forward primer (5′→3′)</w:t>
            </w:r>
          </w:p>
        </w:tc>
        <w:tc>
          <w:tcPr>
            <w:tcW w:w="41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3D23210">
            <w:pPr>
              <w:ind w:firstLine="355" w:firstLineChars="0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Reverse primer (5′→3′)</w:t>
            </w:r>
          </w:p>
        </w:tc>
      </w:tr>
      <w:tr w14:paraId="2A0FA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10519E0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38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0C8E2AD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GTAGCCGCCCCACACAGA</w:t>
            </w:r>
          </w:p>
        </w:tc>
        <w:tc>
          <w:tcPr>
            <w:tcW w:w="4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200962A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CATGTCTCCTTTCTCAGGGCTG</w:t>
            </w:r>
          </w:p>
        </w:tc>
      </w:tr>
      <w:tr w14:paraId="7EF73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62D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IL-1β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F88E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GTTTCCCTCCCTGCCTCTGAC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A12A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CGACAATGCTGCCTCGTGACC</w:t>
            </w:r>
          </w:p>
        </w:tc>
      </w:tr>
      <w:tr w14:paraId="17B7D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D00D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579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CACCCCCTCCCTATCTCTCA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DF3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CCCTACACCCTTCTCACTCGAA</w:t>
            </w:r>
          </w:p>
        </w:tc>
      </w:tr>
      <w:tr w14:paraId="25052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65E33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Nav1.8</w:t>
            </w:r>
          </w:p>
        </w:tc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5345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CCGACAATCAGAGCGAGGAG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68062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ACAGACTAGAAATGGACAGAATCACC</w:t>
            </w:r>
          </w:p>
        </w:tc>
      </w:tr>
      <w:tr w14:paraId="217C6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24EFC4C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8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2A9C58F9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 xml:space="preserve">AAGTTCAACGGCACAGTCAAGG </w:t>
            </w:r>
          </w:p>
        </w:tc>
        <w:tc>
          <w:tcPr>
            <w:tcW w:w="4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 w14:paraId="0843935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GACATACTCAGCACCAGCATCAC </w:t>
            </w:r>
          </w:p>
        </w:tc>
      </w:tr>
    </w:tbl>
    <w:p w14:paraId="2BB2904D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733D1F3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473784"/>
    <w:rsid w:val="08B40833"/>
    <w:rsid w:val="49FB248F"/>
    <w:rsid w:val="4A564D30"/>
    <w:rsid w:val="4ACB3838"/>
    <w:rsid w:val="6BD90894"/>
    <w:rsid w:val="777B6C43"/>
    <w:rsid w:val="7F47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340</Characters>
  <Lines>0</Lines>
  <Paragraphs>0</Paragraphs>
  <TotalTime>33</TotalTime>
  <ScaleCrop>false</ScaleCrop>
  <LinksUpToDate>false</LinksUpToDate>
  <CharactersWithSpaces>35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7:55:00Z</dcterms:created>
  <dc:creator>宋梦然</dc:creator>
  <cp:lastModifiedBy>YJGong</cp:lastModifiedBy>
  <dcterms:modified xsi:type="dcterms:W3CDTF">2026-07-05T04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3B9359F9FB354D4EA5F04C883A7B8FD7_11</vt:lpwstr>
  </property>
  <property fmtid="{D5CDD505-2E9C-101B-9397-08002B2CF9AE}" pid="4" name="KSOTemplateDocerSaveRecord">
    <vt:lpwstr>eyJoZGlkIjoiNjRiYWU5ZjVjN2ViMDcwNjMzNDVmNWZlYmRjZThkOTciLCJ1c2VySWQiOiI0MTc0NTIwNTUifQ==</vt:lpwstr>
  </property>
</Properties>
</file>